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6D0" w:rsidRPr="003D0092" w:rsidRDefault="001F2002" w:rsidP="003D0092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3 </w:t>
      </w:r>
      <w:r w:rsidR="00FD6C29" w:rsidRPr="00CA1434">
        <w:rPr>
          <w:rFonts w:ascii="Arial" w:hAnsi="Arial" w:cs="Arial"/>
          <w:b/>
          <w:sz w:val="20"/>
          <w:szCs w:val="20"/>
          <w:lang w:val="en-US"/>
        </w:rPr>
        <w:t>Table</w:t>
      </w:r>
      <w:bookmarkStart w:id="0" w:name="_GoBack"/>
      <w:bookmarkEnd w:id="0"/>
      <w:r w:rsidR="00CA1434" w:rsidRPr="00CA1434">
        <w:rPr>
          <w:rFonts w:ascii="Arial" w:hAnsi="Arial" w:cs="Arial"/>
          <w:b/>
          <w:sz w:val="20"/>
          <w:szCs w:val="20"/>
          <w:lang w:val="en-US"/>
        </w:rPr>
        <w:t>.</w:t>
      </w:r>
      <w:r w:rsidR="003106D0" w:rsidRPr="00CA1434">
        <w:rPr>
          <w:rFonts w:ascii="Arial" w:hAnsi="Arial" w:cs="Arial"/>
          <w:b/>
          <w:sz w:val="20"/>
          <w:szCs w:val="20"/>
          <w:lang w:val="en-US"/>
        </w:rPr>
        <w:t xml:space="preserve"> Strains </w:t>
      </w:r>
      <w:r w:rsidR="00F43F5E" w:rsidRPr="00CA1434">
        <w:rPr>
          <w:rFonts w:ascii="Arial" w:hAnsi="Arial" w:cs="Arial"/>
          <w:b/>
          <w:sz w:val="20"/>
          <w:szCs w:val="20"/>
          <w:lang w:val="en-US"/>
        </w:rPr>
        <w:t xml:space="preserve">and genome sequences </w:t>
      </w:r>
      <w:r w:rsidR="003106D0" w:rsidRPr="00CA1434">
        <w:rPr>
          <w:rFonts w:ascii="Arial" w:hAnsi="Arial" w:cs="Arial"/>
          <w:b/>
          <w:sz w:val="20"/>
          <w:szCs w:val="20"/>
          <w:lang w:val="en-US"/>
        </w:rPr>
        <w:t xml:space="preserve">used for </w:t>
      </w:r>
      <w:r w:rsidR="003106D0" w:rsidRPr="00CA1434">
        <w:rPr>
          <w:rFonts w:ascii="Arial" w:hAnsi="Arial" w:cs="Arial"/>
          <w:b/>
          <w:i/>
          <w:sz w:val="20"/>
          <w:szCs w:val="20"/>
          <w:lang w:val="en-US"/>
        </w:rPr>
        <w:t>in silico</w:t>
      </w:r>
      <w:r w:rsidR="003106D0" w:rsidRPr="00CA1434">
        <w:rPr>
          <w:rFonts w:ascii="Arial" w:hAnsi="Arial" w:cs="Arial"/>
          <w:b/>
          <w:sz w:val="20"/>
          <w:szCs w:val="20"/>
          <w:lang w:val="en-US"/>
        </w:rPr>
        <w:t xml:space="preserve"> genome comparisons</w:t>
      </w:r>
      <w:r w:rsidR="00CA1434" w:rsidRPr="00CA1434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W w:w="1538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7"/>
        <w:gridCol w:w="960"/>
        <w:gridCol w:w="1264"/>
        <w:gridCol w:w="1417"/>
        <w:gridCol w:w="1572"/>
        <w:gridCol w:w="696"/>
        <w:gridCol w:w="937"/>
        <w:gridCol w:w="1202"/>
        <w:gridCol w:w="554"/>
        <w:gridCol w:w="1134"/>
        <w:gridCol w:w="1276"/>
        <w:gridCol w:w="1418"/>
        <w:gridCol w:w="1931"/>
      </w:tblGrid>
      <w:tr w:rsidR="0050502F" w:rsidRPr="003106D0" w:rsidTr="0050502F">
        <w:trPr>
          <w:trHeight w:val="473"/>
        </w:trPr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502F" w:rsidRPr="003106D0" w:rsidRDefault="0050502F" w:rsidP="0065600E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US" w:eastAsia="en-US"/>
              </w:rPr>
            </w:pPr>
            <w:r w:rsidRPr="003106D0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  <w:t>Strain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502F" w:rsidRPr="003106D0" w:rsidRDefault="0050502F" w:rsidP="0065600E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US" w:eastAsia="en-US"/>
              </w:rPr>
            </w:pPr>
            <w:proofErr w:type="spellStart"/>
            <w:r w:rsidRPr="003106D0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  <w:t>Serogoup</w:t>
            </w:r>
            <w:proofErr w:type="spellEnd"/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502F" w:rsidRPr="003106D0" w:rsidRDefault="0050502F" w:rsidP="0065600E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US" w:eastAsia="en-US"/>
              </w:rPr>
            </w:pPr>
            <w:r w:rsidRPr="00CA1434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  <w:t>Sequence typ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502F" w:rsidRPr="003106D0" w:rsidRDefault="0050502F" w:rsidP="0065600E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US" w:eastAsia="en-US"/>
              </w:rPr>
            </w:pPr>
            <w:r w:rsidRPr="003106D0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  <w:t>Clonal Complex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502F" w:rsidRPr="003106D0" w:rsidRDefault="0050502F" w:rsidP="0065600E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US" w:eastAsia="en-US"/>
              </w:rPr>
            </w:pPr>
            <w:r w:rsidRPr="003106D0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  <w:t>Geographic origin</w:t>
            </w:r>
          </w:p>
        </w:tc>
        <w:tc>
          <w:tcPr>
            <w:tcW w:w="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502F" w:rsidRPr="003106D0" w:rsidRDefault="0050502F" w:rsidP="0065600E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US" w:eastAsia="en-US"/>
              </w:rPr>
            </w:pPr>
            <w:r w:rsidRPr="003106D0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  <w:t>Year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502F" w:rsidRPr="003106D0" w:rsidRDefault="0050502F" w:rsidP="0065600E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US" w:eastAsia="en-US"/>
              </w:rPr>
            </w:pPr>
            <w:r w:rsidRPr="003106D0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  <w:t>Disease</w:t>
            </w:r>
          </w:p>
        </w:tc>
        <w:tc>
          <w:tcPr>
            <w:tcW w:w="12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0502F" w:rsidRPr="003106D0" w:rsidRDefault="0050502F" w:rsidP="0065600E">
            <w:pPr>
              <w:spacing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  <w:t>Genome accession</w:t>
            </w:r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0502F" w:rsidRPr="003106D0" w:rsidRDefault="0050502F" w:rsidP="0065600E">
            <w:pPr>
              <w:spacing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  <w:t>CD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502F" w:rsidRPr="003106D0" w:rsidRDefault="0050502F" w:rsidP="0065600E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US" w:eastAsia="en-US"/>
              </w:rPr>
            </w:pPr>
            <w:r w:rsidRPr="003106D0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  <w:t>SSR in CD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502F" w:rsidRPr="003106D0" w:rsidRDefault="0050502F" w:rsidP="0065600E">
            <w:pPr>
              <w:spacing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US" w:eastAsia="en-US"/>
              </w:rPr>
            </w:pPr>
            <w:r w:rsidRPr="003106D0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  <w:t>SSR in 5’-UT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0502F" w:rsidRPr="003106D0" w:rsidRDefault="0050502F" w:rsidP="00EC10AB">
            <w:pPr>
              <w:spacing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  <w:t>Mononucleotide SSR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0502F" w:rsidRPr="003106D0" w:rsidRDefault="0050502F" w:rsidP="00483200">
            <w:pPr>
              <w:spacing w:line="240" w:lineRule="auto"/>
              <w:rPr>
                <w:rFonts w:ascii="Arial Narrow" w:eastAsia="Times New Roman" w:hAnsi="Arial Narrow" w:cs="Arial"/>
                <w:sz w:val="16"/>
                <w:szCs w:val="16"/>
                <w:lang w:val="en-US" w:eastAsia="en-US"/>
              </w:rPr>
            </w:pPr>
            <w:r w:rsidRPr="003106D0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n-US"/>
              </w:rPr>
              <w:t>Genome reference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 w:val="el-GR"/>
              </w:rPr>
              <w:t>α1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Cnl</w:t>
            </w:r>
            <w:proofErr w:type="spellEnd"/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 w:val="de-DE"/>
              </w:rPr>
              <w:t>5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53</w:t>
            </w:r>
          </w:p>
        </w:tc>
        <w:tc>
          <w:tcPr>
            <w:tcW w:w="15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6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Carriage</w:t>
            </w:r>
            <w:proofErr w:type="spellEnd"/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NC_013016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C860E9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C860E9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93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Schoen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2008 (1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801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18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NC_017501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1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C860E9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C860E9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Rusniok</w:t>
            </w:r>
            <w:proofErr w:type="spellEnd"/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2009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2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344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82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4821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NC_010120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C860E9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C860E9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C860E9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Peng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2008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3)</w:t>
            </w:r>
          </w:p>
        </w:tc>
      </w:tr>
      <w:tr w:rsidR="00B7642E" w:rsidRPr="003106D0" w:rsidTr="000702FC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642E" w:rsidRDefault="00B7642E" w:rsidP="00B7642E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1061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642E" w:rsidRDefault="00B7642E" w:rsidP="00B7642E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642E" w:rsidRDefault="00B7642E" w:rsidP="00B7642E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642E" w:rsidRDefault="00B7642E" w:rsidP="00B7642E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7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642E" w:rsidRDefault="00B7642E" w:rsidP="00B7642E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642E" w:rsidRDefault="00B7642E" w:rsidP="00B7642E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642E" w:rsidRDefault="00B7642E" w:rsidP="00B7642E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B7642E" w:rsidRDefault="00B7642E" w:rsidP="00B7642E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P007524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B7642E" w:rsidRDefault="00B7642E" w:rsidP="00B7642E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10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642E" w:rsidRPr="00C860E9" w:rsidRDefault="00B7642E" w:rsidP="00B7642E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860E9">
              <w:rPr>
                <w:rFonts w:ascii="Arial Narrow" w:hAnsi="Arial Narrow"/>
                <w:color w:val="000000"/>
                <w:sz w:val="16"/>
                <w:szCs w:val="16"/>
              </w:rPr>
              <w:t> 22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7642E" w:rsidRPr="00C860E9" w:rsidRDefault="00B7642E" w:rsidP="00B7642E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B7642E" w:rsidRDefault="00B7642E" w:rsidP="00B7642E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3 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7642E" w:rsidRDefault="00B7642E" w:rsidP="00B7642E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Zhang et al. 2014 (4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B6116/7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8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Iceland</w:t>
            </w:r>
            <w:proofErr w:type="spellEnd"/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P007667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8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EF3E4A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  <w:r w:rsidR="00C860E9">
              <w:rPr>
                <w:rFonts w:ascii="Arial Narrow" w:hAnsi="Arial Narrow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C860E9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1</w:t>
            </w:r>
            <w:r w:rsidR="00EF3E4A"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C860E9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0</w:t>
            </w:r>
            <w:r w:rsidR="00EF3E4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Seib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>et al.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(2015) </w:t>
            </w:r>
            <w:r w:rsidR="008C72D9">
              <w:rPr>
                <w:rFonts w:ascii="Arial Narrow" w:hAnsi="Arial Narrow"/>
                <w:color w:val="000000"/>
                <w:sz w:val="16"/>
                <w:szCs w:val="16"/>
              </w:rPr>
              <w:t>(5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DE1044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23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P012392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This </w:t>
            </w: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DE855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11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P012393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3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This </w:t>
            </w: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DE866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42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P012391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This </w:t>
            </w: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FAM1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11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NC_008767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4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C860E9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C860E9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C860E9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Bentley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2007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6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G213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8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NC_017513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Budroni</w:t>
            </w:r>
            <w:proofErr w:type="spellEnd"/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2011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7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H44/7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32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Norway</w:t>
            </w:r>
            <w:proofErr w:type="spellEnd"/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76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NC_017516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7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Budroni</w:t>
            </w:r>
            <w:proofErr w:type="spellEnd"/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2011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7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LNP2136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32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P006869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EF3E4A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  <w:r w:rsidR="00C860E9">
              <w:rPr>
                <w:rFonts w:ascii="Arial Narrow" w:hAnsi="Arial Narrow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C860E9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8</w:t>
            </w:r>
            <w:r w:rsidR="00EF3E4A"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C860E9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8</w:t>
            </w:r>
            <w:r w:rsidR="00EF3E4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Institut Pasteur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8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M01-24014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41/44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P002421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3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Budroni</w:t>
            </w:r>
            <w:proofErr w:type="spellEnd"/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2011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7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M01-240355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213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NC_017517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6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Budroni</w:t>
            </w:r>
            <w:proofErr w:type="spellEnd"/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2011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7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M04-24019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269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NC_017515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Budroni</w:t>
            </w:r>
            <w:proofErr w:type="spellEnd"/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2011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7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M0579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41/44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P007668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19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EF3E4A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  <w:r w:rsidR="00C860E9">
              <w:rPr>
                <w:rFonts w:ascii="Arial Narrow" w:hAnsi="Arial Narrow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C860E9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4</w:t>
            </w:r>
            <w:r w:rsidR="00EF3E4A"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C860E9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1</w:t>
            </w:r>
            <w:r w:rsidR="00EF3E4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Budroni</w:t>
            </w:r>
            <w:proofErr w:type="spellEnd"/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2011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7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M1020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11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P009422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EF3E4A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  <w:r w:rsidR="00C860E9">
              <w:rPr>
                <w:rFonts w:ascii="Arial Narrow" w:hAnsi="Arial Narrow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C860E9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60</w:t>
            </w:r>
            <w:r w:rsidR="00EF3E4A"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C860E9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8</w:t>
            </w:r>
            <w:r w:rsidR="00EF3E4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University of Pittsburgh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8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M712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11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Saud </w:t>
            </w: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Arabia</w:t>
            </w:r>
            <w:proofErr w:type="spellEnd"/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P009419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8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EF3E4A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  <w:r w:rsidR="00C860E9">
              <w:rPr>
                <w:rFonts w:ascii="Arial Narrow" w:hAnsi="Arial Narrow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C860E9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6</w:t>
            </w:r>
            <w:r w:rsidR="00EF3E4A"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C860E9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2</w:t>
            </w:r>
            <w:r w:rsidR="00EF3E4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CDC Atlanta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8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MC58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32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AE002098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Tettelin</w:t>
            </w:r>
            <w:proofErr w:type="spellEnd"/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2000 (9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NM3682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/W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11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UK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P009420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7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EF3E4A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  <w:r w:rsidR="004F217D">
              <w:rPr>
                <w:rFonts w:ascii="Arial Narrow" w:hAnsi="Arial Narrow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4F217D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62</w:t>
            </w:r>
            <w:r w:rsidR="00EF3E4A"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4F217D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7</w:t>
            </w:r>
            <w:r w:rsidR="00EF3E4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University of Pittsburgh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8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NM368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11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P009421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9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EF3E4A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  <w:r w:rsidR="004F217D">
              <w:rPr>
                <w:rFonts w:ascii="Arial Narrow" w:hAnsi="Arial Narrow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4F217D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66</w:t>
            </w:r>
            <w:r w:rsidR="00EF3E4A"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4F217D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1</w:t>
            </w:r>
            <w:r w:rsidR="00EF3E4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University of Pittsburgh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8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lastRenderedPageBreak/>
              <w:t>NM3686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11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P009418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11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EF3E4A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  <w:r w:rsidR="004F217D">
              <w:rPr>
                <w:rFonts w:ascii="Arial Narrow" w:hAnsi="Arial Narrow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F3E4A" w:rsidRPr="00C860E9" w:rsidRDefault="004F217D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63</w:t>
            </w:r>
            <w:r w:rsidR="00EF3E4A" w:rsidRPr="00C860E9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4F217D" w:rsidP="00C860E9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1</w:t>
            </w:r>
            <w:r w:rsidR="00EF3E4A">
              <w:rPr>
                <w:rFonts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University of Pittsburgh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8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NZ-05/33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41/44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New </w:t>
            </w: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Zealand</w:t>
            </w:r>
            <w:proofErr w:type="spellEnd"/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NC_017518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Budroni</w:t>
            </w:r>
            <w:proofErr w:type="spellEnd"/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2011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(7)</w:t>
            </w:r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WUE212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11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P012394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This </w:t>
            </w: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EF3E4A" w:rsidRPr="003106D0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WUE2594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5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NC_017512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4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50502F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Schoen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2011 (10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)</w:t>
            </w:r>
          </w:p>
        </w:tc>
      </w:tr>
      <w:tr w:rsidR="00EF3E4A" w:rsidRPr="00C51BD9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Z2491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4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IMD</w:t>
            </w:r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NC_003116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4F217D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647413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Parkhill</w:t>
            </w:r>
            <w:proofErr w:type="spellEnd"/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2000 (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11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)</w:t>
            </w:r>
          </w:p>
        </w:tc>
      </w:tr>
      <w:tr w:rsidR="00EF3E4A" w:rsidRPr="00C51BD9" w:rsidTr="0050502F"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  <w:lang w:val="el-GR"/>
              </w:rPr>
              <w:t>α710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6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4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CC41/44</w:t>
            </w:r>
          </w:p>
        </w:tc>
        <w:tc>
          <w:tcPr>
            <w:tcW w:w="157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69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color w:val="000000"/>
                <w:sz w:val="16"/>
                <w:szCs w:val="16"/>
              </w:rPr>
              <w:t>Carriage</w:t>
            </w:r>
            <w:proofErr w:type="spellEnd"/>
          </w:p>
        </w:tc>
        <w:tc>
          <w:tcPr>
            <w:tcW w:w="120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NC_017505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EF3E4A" w:rsidRDefault="00EF3E4A" w:rsidP="00EF3E4A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3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F3E4A" w:rsidRDefault="00EF3E4A" w:rsidP="00647413">
            <w:pPr>
              <w:rPr>
                <w:rFonts w:ascii="Arial Narrow" w:hAnsi="Arial Narrow"/>
                <w:color w:val="000000"/>
                <w:sz w:val="16"/>
                <w:szCs w:val="16"/>
              </w:rPr>
            </w:pPr>
            <w:r>
              <w:rPr>
                <w:rFonts w:ascii="Arial Narrow" w:hAnsi="Arial Narrow"/>
                <w:color w:val="000000"/>
                <w:sz w:val="16"/>
                <w:szCs w:val="16"/>
              </w:rPr>
              <w:t xml:space="preserve">Joseph </w:t>
            </w:r>
            <w:r>
              <w:rPr>
                <w:rFonts w:ascii="Arial Narrow" w:hAnsi="Arial Narrow"/>
                <w:i/>
                <w:iCs/>
                <w:color w:val="000000"/>
                <w:sz w:val="16"/>
                <w:szCs w:val="16"/>
              </w:rPr>
              <w:t xml:space="preserve">et al. 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2010 (</w:t>
            </w:r>
            <w:r w:rsidR="00647413">
              <w:rPr>
                <w:rFonts w:ascii="Arial Narrow" w:hAnsi="Arial Narrow"/>
                <w:color w:val="000000"/>
                <w:sz w:val="16"/>
                <w:szCs w:val="16"/>
              </w:rPr>
              <w:t>12</w:t>
            </w:r>
            <w:r>
              <w:rPr>
                <w:rFonts w:ascii="Arial Narrow" w:hAnsi="Arial Narrow"/>
                <w:color w:val="000000"/>
                <w:sz w:val="16"/>
                <w:szCs w:val="16"/>
              </w:rPr>
              <w:t>)</w:t>
            </w:r>
          </w:p>
        </w:tc>
      </w:tr>
    </w:tbl>
    <w:p w:rsidR="003A1FB4" w:rsidRDefault="003A1FB4" w:rsidP="00044153">
      <w:pPr>
        <w:pStyle w:val="EndNoteBibliography"/>
        <w:ind w:left="720" w:hanging="720"/>
        <w:rPr>
          <w:lang w:val="en-US"/>
        </w:rPr>
      </w:pPr>
    </w:p>
    <w:p w:rsidR="0050502F" w:rsidRPr="00CA1434" w:rsidRDefault="0050502F" w:rsidP="0050502F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CA1434">
        <w:rPr>
          <w:lang w:val="en-US"/>
        </w:rPr>
        <w:t>1.</w:t>
      </w:r>
      <w:r w:rsidRPr="00CA1434">
        <w:rPr>
          <w:lang w:val="en-US"/>
        </w:rPr>
        <w:tab/>
        <w:t>Schoen C</w:t>
      </w:r>
      <w:r w:rsidRPr="00CA1434">
        <w:rPr>
          <w:i/>
          <w:lang w:val="en-US"/>
        </w:rPr>
        <w:t>, et al.</w:t>
      </w:r>
      <w:r w:rsidRPr="00CA1434">
        <w:rPr>
          <w:lang w:val="en-US"/>
        </w:rPr>
        <w:t xml:space="preserve"> (2008) Whole-genome comparison of disease and carriage strains provides insights into virulence evolution in Neisseria meningitidis. </w:t>
      </w:r>
      <w:r w:rsidRPr="00CA1434">
        <w:rPr>
          <w:i/>
          <w:lang w:val="en-US"/>
        </w:rPr>
        <w:t>Proceedings of the National Academy of Sciences of the United States of America</w:t>
      </w:r>
      <w:r w:rsidRPr="00CA1434">
        <w:rPr>
          <w:lang w:val="en-US"/>
        </w:rPr>
        <w:t xml:space="preserve"> 105(9):3473-3478.</w:t>
      </w:r>
    </w:p>
    <w:p w:rsidR="00BF3943" w:rsidRPr="00CA1434" w:rsidRDefault="00647413" w:rsidP="00BF3943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2</w:t>
      </w:r>
      <w:r w:rsidR="00BF3943" w:rsidRPr="00CA1434">
        <w:rPr>
          <w:lang w:val="en-US"/>
        </w:rPr>
        <w:t>.</w:t>
      </w:r>
      <w:r w:rsidR="00BF3943" w:rsidRPr="00CA1434">
        <w:rPr>
          <w:lang w:val="en-US"/>
        </w:rPr>
        <w:tab/>
        <w:t>Rusniok C</w:t>
      </w:r>
      <w:r w:rsidR="00BF3943" w:rsidRPr="00CA1434">
        <w:rPr>
          <w:i/>
          <w:lang w:val="en-US"/>
        </w:rPr>
        <w:t>, et al.</w:t>
      </w:r>
      <w:r w:rsidR="00BF3943" w:rsidRPr="00CA1434">
        <w:rPr>
          <w:lang w:val="en-US"/>
        </w:rPr>
        <w:t xml:space="preserve"> (2009) NeMeSys: a biological resource for narrowing the gap between sequence and function in the human pathogen Neisseria meningitidis. </w:t>
      </w:r>
      <w:r w:rsidR="00BF3943" w:rsidRPr="00CA1434">
        <w:rPr>
          <w:i/>
          <w:lang w:val="en-US"/>
        </w:rPr>
        <w:t>Genome biology</w:t>
      </w:r>
      <w:r w:rsidR="00BF3943" w:rsidRPr="00CA1434">
        <w:rPr>
          <w:lang w:val="en-US"/>
        </w:rPr>
        <w:t xml:space="preserve"> 10(10):R110.</w:t>
      </w:r>
    </w:p>
    <w:p w:rsidR="00BF3943" w:rsidRPr="00CA1434" w:rsidRDefault="00647413" w:rsidP="00BF3943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3</w:t>
      </w:r>
      <w:r w:rsidR="00BF3943" w:rsidRPr="00CA1434">
        <w:rPr>
          <w:lang w:val="en-US"/>
        </w:rPr>
        <w:t>.</w:t>
      </w:r>
      <w:r w:rsidR="00BF3943" w:rsidRPr="00CA1434">
        <w:rPr>
          <w:lang w:val="en-US"/>
        </w:rPr>
        <w:tab/>
        <w:t>Peng J</w:t>
      </w:r>
      <w:r w:rsidR="00BF3943" w:rsidRPr="00CA1434">
        <w:rPr>
          <w:i/>
          <w:lang w:val="en-US"/>
        </w:rPr>
        <w:t>, et al.</w:t>
      </w:r>
      <w:r w:rsidR="00BF3943" w:rsidRPr="00CA1434">
        <w:rPr>
          <w:lang w:val="en-US"/>
        </w:rPr>
        <w:t xml:space="preserve"> (2008) Characterization of ST-4821 complex, a unique Neisseria meningitidis clone. </w:t>
      </w:r>
      <w:r w:rsidR="00BF3943" w:rsidRPr="00CA1434">
        <w:rPr>
          <w:i/>
          <w:lang w:val="en-US"/>
        </w:rPr>
        <w:t>Genomics</w:t>
      </w:r>
      <w:r w:rsidR="00BF3943" w:rsidRPr="00CA1434">
        <w:rPr>
          <w:lang w:val="en-US"/>
        </w:rPr>
        <w:t xml:space="preserve"> 91(1):78-87.</w:t>
      </w:r>
    </w:p>
    <w:p w:rsidR="00BF3943" w:rsidRDefault="00647413" w:rsidP="00BF3943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4</w:t>
      </w:r>
      <w:r w:rsidR="00BF3943" w:rsidRPr="00E17B4B">
        <w:rPr>
          <w:lang w:val="en-US"/>
        </w:rPr>
        <w:t>.</w:t>
      </w:r>
      <w:r w:rsidR="00BF3943" w:rsidRPr="00E17B4B">
        <w:rPr>
          <w:lang w:val="en-US"/>
        </w:rPr>
        <w:tab/>
        <w:t xml:space="preserve">Zhang Y, </w:t>
      </w:r>
      <w:r w:rsidR="00BF3943" w:rsidRPr="00E17B4B">
        <w:rPr>
          <w:i/>
          <w:lang w:val="en-US"/>
        </w:rPr>
        <w:t xml:space="preserve">et al. </w:t>
      </w:r>
      <w:r w:rsidR="00BF3943" w:rsidRPr="00E17B4B">
        <w:rPr>
          <w:lang w:val="en-US"/>
        </w:rPr>
        <w:t xml:space="preserve">(2014) Complete Genome Sequence of </w:t>
      </w:r>
      <w:r w:rsidR="00BF3943" w:rsidRPr="00E17B4B">
        <w:rPr>
          <w:i/>
          <w:lang w:val="en-US"/>
        </w:rPr>
        <w:t xml:space="preserve">Neisseria meningitidis </w:t>
      </w:r>
      <w:r w:rsidR="00BF3943" w:rsidRPr="00E17B4B">
        <w:rPr>
          <w:lang w:val="en-US"/>
        </w:rPr>
        <w:t>Serogroup A Strain NMA510612, Isolated from a Patient with Bacterial Mening</w:t>
      </w:r>
      <w:r w:rsidR="00BF3943">
        <w:rPr>
          <w:lang w:val="en-US"/>
        </w:rPr>
        <w:t xml:space="preserve">itis in China. </w:t>
      </w:r>
      <w:r w:rsidR="00BF3943" w:rsidRPr="00C51BD9">
        <w:rPr>
          <w:i/>
          <w:lang w:val="en-US"/>
        </w:rPr>
        <w:t>Genome Announc</w:t>
      </w:r>
      <w:r w:rsidR="00BF3943">
        <w:rPr>
          <w:lang w:val="en-US"/>
        </w:rPr>
        <w:t xml:space="preserve"> </w:t>
      </w:r>
      <w:r w:rsidR="00BF3943" w:rsidRPr="00312754">
        <w:rPr>
          <w:lang w:val="en-US"/>
        </w:rPr>
        <w:t>2(3): e00360-14.</w:t>
      </w:r>
    </w:p>
    <w:p w:rsidR="00BF3943" w:rsidRDefault="00647413" w:rsidP="00BF3943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5</w:t>
      </w:r>
      <w:r w:rsidR="00BF3943">
        <w:rPr>
          <w:lang w:val="en-US"/>
        </w:rPr>
        <w:t>.</w:t>
      </w:r>
      <w:r w:rsidR="00BF3943">
        <w:rPr>
          <w:lang w:val="en-US"/>
        </w:rPr>
        <w:tab/>
      </w:r>
      <w:r w:rsidR="00BF3943" w:rsidRPr="00C51BD9">
        <w:rPr>
          <w:lang w:val="en-US"/>
        </w:rPr>
        <w:t>Seib KL,</w:t>
      </w:r>
      <w:r w:rsidR="00BF3943" w:rsidRPr="00C51BD9">
        <w:rPr>
          <w:u w:val="single"/>
          <w:lang w:val="en-US"/>
        </w:rPr>
        <w:t xml:space="preserve"> </w:t>
      </w:r>
      <w:r w:rsidR="00BF3943" w:rsidRPr="00DB4DB3">
        <w:rPr>
          <w:i/>
          <w:lang w:val="en-US"/>
        </w:rPr>
        <w:t>et al.</w:t>
      </w:r>
      <w:r w:rsidR="00BF3943">
        <w:rPr>
          <w:lang w:val="en-US"/>
        </w:rPr>
        <w:t xml:space="preserve"> (2015)</w:t>
      </w:r>
      <w:r w:rsidR="00BF3943" w:rsidRPr="00C51BD9">
        <w:rPr>
          <w:lang w:val="en-US"/>
        </w:rPr>
        <w:t xml:space="preserve"> Specificity of the ModA11, ModA12 and ModD1 epigenetic regulator N6-adenine DNA methyltransferases of </w:t>
      </w:r>
      <w:r w:rsidR="00BF3943" w:rsidRPr="00C51BD9">
        <w:rPr>
          <w:i/>
          <w:lang w:val="en-US"/>
        </w:rPr>
        <w:t>Neisseria meningitidis</w:t>
      </w:r>
      <w:r w:rsidR="00BF3943" w:rsidRPr="00C51BD9">
        <w:rPr>
          <w:lang w:val="en-US"/>
        </w:rPr>
        <w:t xml:space="preserve">. </w:t>
      </w:r>
      <w:r w:rsidR="00BF3943" w:rsidRPr="00C51BD9">
        <w:rPr>
          <w:i/>
          <w:lang w:val="en-US"/>
        </w:rPr>
        <w:t>Nucleic Acids Res</w:t>
      </w:r>
      <w:r w:rsidR="00BF3943" w:rsidRPr="00C51BD9">
        <w:rPr>
          <w:lang w:val="en-US"/>
        </w:rPr>
        <w:t xml:space="preserve"> 43:4150-4162.</w:t>
      </w:r>
    </w:p>
    <w:p w:rsidR="00BF3943" w:rsidRDefault="00647413" w:rsidP="00BF3943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6</w:t>
      </w:r>
      <w:r w:rsidR="00BF3943">
        <w:rPr>
          <w:lang w:val="en-US"/>
        </w:rPr>
        <w:t>.</w:t>
      </w:r>
      <w:r w:rsidR="00BF3943">
        <w:rPr>
          <w:lang w:val="en-US"/>
        </w:rPr>
        <w:tab/>
      </w:r>
      <w:r w:rsidR="00BF3943" w:rsidRPr="00CA1434">
        <w:rPr>
          <w:lang w:val="en-US"/>
        </w:rPr>
        <w:t>Bentley SD</w:t>
      </w:r>
      <w:r w:rsidR="00BF3943" w:rsidRPr="00CA1434">
        <w:rPr>
          <w:i/>
          <w:lang w:val="en-US"/>
        </w:rPr>
        <w:t>, et al.</w:t>
      </w:r>
      <w:r w:rsidR="00BF3943" w:rsidRPr="00CA1434">
        <w:rPr>
          <w:lang w:val="en-US"/>
        </w:rPr>
        <w:t xml:space="preserve"> (2007) Meningococcal genetic variation mechanisms viewed through comparative analysis of serogroup C strain FAM18. </w:t>
      </w:r>
      <w:r w:rsidR="00BF3943" w:rsidRPr="00312754">
        <w:rPr>
          <w:i/>
          <w:lang w:val="en-US"/>
        </w:rPr>
        <w:t>PLoS genetics</w:t>
      </w:r>
      <w:r w:rsidR="00BF3943" w:rsidRPr="00312754">
        <w:rPr>
          <w:lang w:val="en-US"/>
        </w:rPr>
        <w:t xml:space="preserve"> 3(2):e23.</w:t>
      </w:r>
    </w:p>
    <w:p w:rsidR="00BF3943" w:rsidRDefault="00647413" w:rsidP="00BF3943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7</w:t>
      </w:r>
      <w:r w:rsidR="00BF3943">
        <w:rPr>
          <w:lang w:val="en-US"/>
        </w:rPr>
        <w:t>.</w:t>
      </w:r>
      <w:r w:rsidR="00BF3943">
        <w:rPr>
          <w:lang w:val="en-US"/>
        </w:rPr>
        <w:tab/>
      </w:r>
      <w:r w:rsidR="00BF3943" w:rsidRPr="00CA1434">
        <w:rPr>
          <w:lang w:val="en-US"/>
        </w:rPr>
        <w:t>Budroni S</w:t>
      </w:r>
      <w:r w:rsidR="00BF3943" w:rsidRPr="00CA1434">
        <w:rPr>
          <w:i/>
          <w:lang w:val="en-US"/>
        </w:rPr>
        <w:t>, et al.</w:t>
      </w:r>
      <w:r w:rsidR="00BF3943" w:rsidRPr="00CA1434">
        <w:rPr>
          <w:lang w:val="en-US"/>
        </w:rPr>
        <w:t xml:space="preserve"> (2011) Neisseria meningitidis is structured in clades associated with restriction modification systems that modulate homologous recombination. </w:t>
      </w:r>
      <w:r w:rsidR="00BF3943" w:rsidRPr="00CA1434">
        <w:rPr>
          <w:i/>
          <w:lang w:val="en-US"/>
        </w:rPr>
        <w:t>Proceedings of the National Academy of Sciences of the United States of America</w:t>
      </w:r>
      <w:r w:rsidR="00BF3943" w:rsidRPr="00CA1434">
        <w:rPr>
          <w:lang w:val="en-US"/>
        </w:rPr>
        <w:t xml:space="preserve"> 108(11):4494-4499.</w:t>
      </w:r>
    </w:p>
    <w:p w:rsidR="00BF3943" w:rsidRDefault="00647413" w:rsidP="00BF3943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8</w:t>
      </w:r>
      <w:r w:rsidR="00BF3943">
        <w:rPr>
          <w:lang w:val="en-US"/>
        </w:rPr>
        <w:t>.</w:t>
      </w:r>
      <w:r w:rsidR="00BF3943">
        <w:rPr>
          <w:lang w:val="en-US"/>
        </w:rPr>
        <w:tab/>
      </w:r>
      <w:r w:rsidR="00BF3943" w:rsidRPr="00B55B51">
        <w:rPr>
          <w:lang w:val="en-US"/>
        </w:rPr>
        <w:t xml:space="preserve">Information taken from the </w:t>
      </w:r>
      <w:r w:rsidR="00BF3943">
        <w:rPr>
          <w:lang w:val="en-US"/>
        </w:rPr>
        <w:t xml:space="preserve">Neisseria </w:t>
      </w:r>
      <w:r w:rsidR="00BF3943" w:rsidRPr="00B55B51">
        <w:rPr>
          <w:lang w:val="en-US"/>
        </w:rPr>
        <w:t>PubMLST website</w:t>
      </w:r>
      <w:r w:rsidR="00BF3943">
        <w:rPr>
          <w:lang w:val="en-US"/>
        </w:rPr>
        <w:t xml:space="preserve"> (pubmlst.org/neisseria/)</w:t>
      </w:r>
    </w:p>
    <w:p w:rsidR="00BF3943" w:rsidRDefault="00647413" w:rsidP="00BF3943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9.</w:t>
      </w:r>
      <w:r>
        <w:rPr>
          <w:lang w:val="en-US"/>
        </w:rPr>
        <w:tab/>
      </w:r>
      <w:r w:rsidRPr="00CA1434">
        <w:rPr>
          <w:lang w:val="en-US"/>
        </w:rPr>
        <w:t>Tettelin H</w:t>
      </w:r>
      <w:r w:rsidRPr="00CA1434">
        <w:rPr>
          <w:i/>
          <w:lang w:val="en-US"/>
        </w:rPr>
        <w:t>, et al.</w:t>
      </w:r>
      <w:r w:rsidRPr="00CA1434">
        <w:rPr>
          <w:lang w:val="en-US"/>
        </w:rPr>
        <w:t xml:space="preserve"> (2000) Complete genome sequence of Neisseria meningitidis serogroup B strain MC58. </w:t>
      </w:r>
      <w:r w:rsidRPr="00CA1434">
        <w:rPr>
          <w:i/>
          <w:lang w:val="en-US"/>
        </w:rPr>
        <w:t>Science (New York, N.Y.)</w:t>
      </w:r>
      <w:r w:rsidRPr="00CA1434">
        <w:rPr>
          <w:lang w:val="en-US"/>
        </w:rPr>
        <w:t xml:space="preserve"> 287(5459):1809-1815.</w:t>
      </w:r>
    </w:p>
    <w:p w:rsidR="00647413" w:rsidRPr="00CA1434" w:rsidRDefault="00647413" w:rsidP="00647413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0</w:t>
      </w:r>
      <w:r w:rsidRPr="00CA1434">
        <w:rPr>
          <w:lang w:val="en-US"/>
        </w:rPr>
        <w:t>.</w:t>
      </w:r>
      <w:r w:rsidRPr="00CA1434">
        <w:rPr>
          <w:lang w:val="en-US"/>
        </w:rPr>
        <w:tab/>
        <w:t>Schoen C</w:t>
      </w:r>
      <w:r w:rsidRPr="00CA1434">
        <w:rPr>
          <w:i/>
          <w:lang w:val="en-US"/>
        </w:rPr>
        <w:t>, et al.</w:t>
      </w:r>
      <w:r w:rsidRPr="00CA1434">
        <w:rPr>
          <w:lang w:val="en-US"/>
        </w:rPr>
        <w:t xml:space="preserve"> (2011) Whole-genome sequence of the transformable Neisseria meningitidis serogroup A strain WUE2594. </w:t>
      </w:r>
      <w:r w:rsidRPr="00CA1434">
        <w:rPr>
          <w:i/>
          <w:lang w:val="en-US"/>
        </w:rPr>
        <w:t>Journal of bacteriology</w:t>
      </w:r>
      <w:r w:rsidRPr="00CA1434">
        <w:rPr>
          <w:lang w:val="en-US"/>
        </w:rPr>
        <w:t xml:space="preserve"> 193(8):2064-2065.</w:t>
      </w:r>
    </w:p>
    <w:p w:rsidR="0050502F" w:rsidRPr="00CA1434" w:rsidRDefault="00647413" w:rsidP="0050502F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1</w:t>
      </w:r>
      <w:r w:rsidR="0050502F" w:rsidRPr="00CA1434">
        <w:rPr>
          <w:lang w:val="en-US"/>
        </w:rPr>
        <w:t>.</w:t>
      </w:r>
      <w:r w:rsidR="0050502F" w:rsidRPr="00CA1434">
        <w:rPr>
          <w:lang w:val="en-US"/>
        </w:rPr>
        <w:tab/>
        <w:t>Parkhill J</w:t>
      </w:r>
      <w:r w:rsidR="0050502F" w:rsidRPr="00CA1434">
        <w:rPr>
          <w:i/>
          <w:lang w:val="en-US"/>
        </w:rPr>
        <w:t>, et al.</w:t>
      </w:r>
      <w:r w:rsidR="0050502F" w:rsidRPr="00CA1434">
        <w:rPr>
          <w:lang w:val="en-US"/>
        </w:rPr>
        <w:t xml:space="preserve"> (2000) Complete DNA sequence of a serogroup A strain of Neisseria meningitidis Z2491. </w:t>
      </w:r>
      <w:r w:rsidR="0050502F" w:rsidRPr="00CA1434">
        <w:rPr>
          <w:i/>
          <w:lang w:val="en-US"/>
        </w:rPr>
        <w:t>Nature</w:t>
      </w:r>
      <w:r w:rsidR="0050502F" w:rsidRPr="00CA1434">
        <w:rPr>
          <w:lang w:val="en-US"/>
        </w:rPr>
        <w:t xml:space="preserve"> 404(6777):502-506.</w:t>
      </w:r>
    </w:p>
    <w:p w:rsidR="00BF3943" w:rsidRDefault="00647413" w:rsidP="00647413">
      <w:pPr>
        <w:pStyle w:val="EndNoteBibliography"/>
        <w:ind w:left="720" w:hanging="720"/>
        <w:rPr>
          <w:lang w:val="en-US"/>
        </w:rPr>
      </w:pPr>
      <w:r>
        <w:rPr>
          <w:lang w:val="en-US"/>
        </w:rPr>
        <w:t>12</w:t>
      </w:r>
      <w:r w:rsidR="0050502F" w:rsidRPr="00CA1434">
        <w:rPr>
          <w:lang w:val="en-US"/>
        </w:rPr>
        <w:t>.</w:t>
      </w:r>
      <w:r w:rsidR="0050502F" w:rsidRPr="00CA1434">
        <w:rPr>
          <w:lang w:val="en-US"/>
        </w:rPr>
        <w:tab/>
        <w:t>Joseph B</w:t>
      </w:r>
      <w:r w:rsidR="0050502F" w:rsidRPr="00CA1434">
        <w:rPr>
          <w:i/>
          <w:lang w:val="en-US"/>
        </w:rPr>
        <w:t>, et al.</w:t>
      </w:r>
      <w:r w:rsidR="0050502F" w:rsidRPr="00CA1434">
        <w:rPr>
          <w:lang w:val="en-US"/>
        </w:rPr>
        <w:t xml:space="preserve"> (2010) Comparative genome biology of a serogroup B carriage and disease strain supports a polygenic nature of meningococcal virulence. </w:t>
      </w:r>
      <w:r w:rsidR="0050502F" w:rsidRPr="00CA1434">
        <w:rPr>
          <w:i/>
          <w:lang w:val="en-US"/>
        </w:rPr>
        <w:t>Journal of bacteriology</w:t>
      </w:r>
      <w:r w:rsidR="0050502F" w:rsidRPr="00CA1434">
        <w:rPr>
          <w:lang w:val="en-US"/>
        </w:rPr>
        <w:t xml:space="preserve"> 192(20):5363-5377.</w:t>
      </w:r>
      <w:r w:rsidR="0050502F">
        <w:rPr>
          <w:lang w:val="en-US"/>
        </w:rPr>
        <w:fldChar w:fldCharType="end"/>
      </w:r>
    </w:p>
    <w:sectPr w:rsidR="00BF3943" w:rsidSect="004B7E52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pp0w5shfdxtyes0xovepzo9r2exsdrrfpx&quot;&gt;Papers&lt;record-ids&gt;&lt;item&gt;39&lt;/item&gt;&lt;item&gt;40&lt;/item&gt;&lt;item&gt;41&lt;/item&gt;&lt;item&gt;145&lt;/item&gt;&lt;item&gt;205&lt;/item&gt;&lt;item&gt;512&lt;/item&gt;&lt;item&gt;520&lt;/item&gt;&lt;item&gt;699&lt;/item&gt;&lt;item&gt;1388&lt;/item&gt;&lt;/record-ids&gt;&lt;/item&gt;&lt;/Libraries&gt;"/>
  </w:docVars>
  <w:rsids>
    <w:rsidRoot w:val="00BF6404"/>
    <w:rsid w:val="00007D09"/>
    <w:rsid w:val="00044153"/>
    <w:rsid w:val="00161E9B"/>
    <w:rsid w:val="00194B53"/>
    <w:rsid w:val="001F2002"/>
    <w:rsid w:val="00204C05"/>
    <w:rsid w:val="00270AD3"/>
    <w:rsid w:val="00280692"/>
    <w:rsid w:val="002D3823"/>
    <w:rsid w:val="003106D0"/>
    <w:rsid w:val="00312754"/>
    <w:rsid w:val="0039150E"/>
    <w:rsid w:val="003A1FB4"/>
    <w:rsid w:val="003D0092"/>
    <w:rsid w:val="00483200"/>
    <w:rsid w:val="004B7E52"/>
    <w:rsid w:val="004F217D"/>
    <w:rsid w:val="0050502F"/>
    <w:rsid w:val="0053173B"/>
    <w:rsid w:val="00647413"/>
    <w:rsid w:val="0065600E"/>
    <w:rsid w:val="007314FC"/>
    <w:rsid w:val="00732E58"/>
    <w:rsid w:val="00757B1E"/>
    <w:rsid w:val="00773F7A"/>
    <w:rsid w:val="008438BB"/>
    <w:rsid w:val="008765C9"/>
    <w:rsid w:val="008C72D9"/>
    <w:rsid w:val="009C28A9"/>
    <w:rsid w:val="00A32F69"/>
    <w:rsid w:val="00AF7291"/>
    <w:rsid w:val="00B55B51"/>
    <w:rsid w:val="00B7642E"/>
    <w:rsid w:val="00BB459D"/>
    <w:rsid w:val="00BF3943"/>
    <w:rsid w:val="00BF6404"/>
    <w:rsid w:val="00C249DB"/>
    <w:rsid w:val="00C51BD9"/>
    <w:rsid w:val="00C860E9"/>
    <w:rsid w:val="00CA1434"/>
    <w:rsid w:val="00DA332F"/>
    <w:rsid w:val="00DB4DB3"/>
    <w:rsid w:val="00E17B4B"/>
    <w:rsid w:val="00EC10AB"/>
    <w:rsid w:val="00EF3E4A"/>
    <w:rsid w:val="00F43F5E"/>
    <w:rsid w:val="00F9615E"/>
    <w:rsid w:val="00FD2D5F"/>
    <w:rsid w:val="00FD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9137171-40F9-4F0A-AC68-B940C03E1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1E9B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61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3106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044153"/>
    <w:pPr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44153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44153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4415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77415E-F40D-462E-8BBB-9C9F97D88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eMM</Company>
  <LinksUpToDate>false</LinksUpToDate>
  <CharactersWithSpaces>4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lughammer</dc:creator>
  <cp:lastModifiedBy>cschoen</cp:lastModifiedBy>
  <cp:revision>9</cp:revision>
  <dcterms:created xsi:type="dcterms:W3CDTF">2016-04-28T15:27:00Z</dcterms:created>
  <dcterms:modified xsi:type="dcterms:W3CDTF">2016-08-05T11:41:00Z</dcterms:modified>
</cp:coreProperties>
</file>